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BEE" w:rsidRPr="009631B7" w:rsidRDefault="00FB1BEE" w:rsidP="00FB1BEE">
      <w:pPr>
        <w:pStyle w:val="Caption"/>
        <w:keepNext/>
        <w:spacing w:after="120"/>
        <w:ind w:left="360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22 Table</w:t>
      </w:r>
      <w:r w:rsidRPr="009631B7">
        <w:rPr>
          <w:rFonts w:ascii="Times New Roman" w:hAnsi="Times New Roman"/>
          <w:sz w:val="14"/>
          <w:szCs w:val="14"/>
        </w:rPr>
        <w:t xml:space="preserve">. 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 xml:space="preserve">ApoA1 in </w:t>
      </w:r>
      <w:r>
        <w:rPr>
          <w:rFonts w:ascii="Times New Roman" w:hAnsi="Times New Roman"/>
          <w:sz w:val="14"/>
          <w:szCs w:val="14"/>
        </w:rPr>
        <w:t>AB</w:t>
      </w:r>
      <w:r w:rsidRPr="009631B7">
        <w:rPr>
          <w:rFonts w:ascii="Times New Roman" w:hAnsi="Times New Roman"/>
          <w:sz w:val="14"/>
          <w:szCs w:val="14"/>
        </w:rPr>
        <w:t>s</w:t>
      </w:r>
    </w:p>
    <w:tbl>
      <w:tblPr>
        <w:tblW w:w="10156" w:type="dxa"/>
        <w:tblInd w:w="-61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625"/>
        <w:gridCol w:w="985"/>
        <w:gridCol w:w="810"/>
        <w:gridCol w:w="900"/>
        <w:gridCol w:w="540"/>
        <w:gridCol w:w="175"/>
        <w:gridCol w:w="1355"/>
        <w:gridCol w:w="995"/>
        <w:gridCol w:w="659"/>
        <w:gridCol w:w="704"/>
        <w:gridCol w:w="704"/>
        <w:gridCol w:w="704"/>
      </w:tblGrid>
      <w:tr w:rsidR="00FB1BEE" w:rsidRPr="009631B7" w:rsidTr="00555541">
        <w:trPr>
          <w:trHeight w:val="20"/>
        </w:trPr>
        <w:tc>
          <w:tcPr>
            <w:tcW w:w="1625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Del="00FE41B3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poA1</w:t>
            </w:r>
            <w:r w:rsidRPr="009631B7">
              <w:rPr>
                <w:rFonts w:ascii="Calibri" w:hAnsi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B1BEE" w:rsidRPr="009631B7" w:rsidDel="00FE41B3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FB1BEE" w:rsidRPr="009631B7" w:rsidDel="00FE41B3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single" w:sz="12" w:space="0" w:color="auto"/>
              <w:right w:val="single" w:sz="4" w:space="0" w:color="auto"/>
            </w:tcBorders>
          </w:tcPr>
          <w:p w:rsidR="00FB1BEE" w:rsidRPr="009631B7" w:rsidDel="00FE41B3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</w:p>
        </w:tc>
      </w:tr>
      <w:tr w:rsidR="00FB1BEE" w:rsidRPr="009631B7" w:rsidTr="00555541">
        <w:trPr>
          <w:trHeight w:val="20"/>
        </w:trPr>
        <w:tc>
          <w:tcPr>
            <w:tcW w:w="1625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 xml:space="preserve"> Adjusted Mean of plasma ApoA1 *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FB1BEE" w:rsidRPr="009631B7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.</w:t>
            </w: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single" w:sz="12" w:space="0" w:color="auto"/>
              <w:right w:val="single" w:sz="4" w:space="0" w:color="auto"/>
            </w:tcBorders>
          </w:tcPr>
          <w:p w:rsidR="00FB1BEE" w:rsidRPr="009631B7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73/rs108110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8/82/5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6.86/138.93/121.99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7.3/30.5/23.6</w:t>
            </w:r>
          </w:p>
        </w:tc>
        <w:tc>
          <w:tcPr>
            <w:tcW w:w="6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03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9719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vAlign w:val="bottom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704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937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7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4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5/157.7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32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86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12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02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8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08/rs76944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6/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/146.2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28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20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610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90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4/337/10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15/136.83/133.4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1/27.1/30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9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886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07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1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6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3.01/136.6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8.42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34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8.13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24/rs7694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69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85/136.4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7/27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55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20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8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1/269/5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58/136.56/132.0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2/27.3/26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6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92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13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3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09/rs928260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5/54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58/139.25/126.9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4/32.1/27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7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3418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7/5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1.72/136.2/137.1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8/27.4/27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4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04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5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3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54/136.8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3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2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59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79/rs87797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82/6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9.68/140.9/136.3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5/25.8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6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597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348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39/rs18468601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2/11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35/156.58/122.9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31.3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.237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38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90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072/rs1896609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01/136.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9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4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18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69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20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269/rs6135770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/7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0/136.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2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9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02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536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/303/2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99/138.74/137.1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9/28.3/28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85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3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673/rs76945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5/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5/148.3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28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93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57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901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6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5/289/40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8.85/136.59/137.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0/27.5/28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0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4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36/rs76945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5/28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77/138.61/79.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4/27.5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0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412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5/67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7/145.92/135.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7/26.7/27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85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47E-05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6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4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3/185.0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52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83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5.94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8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2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2/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5/140.3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22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29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88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3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37/70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5.57/138.13/136.8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2/22.9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6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49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4/132/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09/135.48/134.6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7.8/25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9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16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3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2558A0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/311/37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99/137.53/136.1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3/27.7/28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026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ins4/</w:t>
            </w:r>
            <w:r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/277/39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77/140.58/134.2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5/27.4/28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3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83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3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894/rs19045439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5/137.7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28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3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92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0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66/rs7265445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7/43/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77/133.56/128.3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7.3/12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9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589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02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67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31/rs1040899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7/63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89/136.8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1/27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6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656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61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26/rs511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3/79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21/141.93/129.6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/26.1/33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8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500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67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8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4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5/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9/131.2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7/29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899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04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26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84/rs1270988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32/6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8.67/140.21/136.2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6/26.2/28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454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14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7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35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4/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79/129.1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/16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34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01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31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30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/317/3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68/137.66/137.2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8/28.0/26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5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713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573/rs1042433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/173/54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8.38/139.71/136.3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1/29.5/27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93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06/rs11252843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4/105/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73/139.26/137.0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8.5/15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123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04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3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53/rs1272105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/248/46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78/136.4/137.2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3/28.9/27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1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06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8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67/rs1272105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6/162/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85/140.83/134.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3/26.6/29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1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09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1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211/4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1.08/138.62/136.0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0/27.1/28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6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33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3/276/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95/135.57/136.0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5/30.1/24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2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03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03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9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4/rs11766457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/7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.41/136.5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0/27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73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80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02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5/311/9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3/136.05/136.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1/28.9/26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2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1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8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A33E29" w:rsidRDefault="00FB1BEE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6/333/17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36/139.51/137.9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1/29.0/27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24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A33E29" w:rsidRDefault="00FB1BEE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/293/3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36/138.41/134.7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25.5/28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10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3/174/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93/138.83/139.9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5/28.4/22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2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11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2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3/67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9.8/138.38/136.6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6/28.1/27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8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403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62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0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/rs11800480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79/135.7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3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1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328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0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68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24/136.6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2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8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670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40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3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7/rs11381402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0/66/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3/138.36/93.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6.0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262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757/rs1272110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9/55/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13/132.16/137.0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4.5/52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0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935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52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088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3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2.5/136.8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6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80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79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.721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3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130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1.19/136.7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37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483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4.71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92/rs113745034 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/69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73/136.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1/28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44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84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50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325del3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70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28/136.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2/27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1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01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430ins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/627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2.72/146.32/135.4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5/28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68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54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77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2099/rs111339708 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9/2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41/145.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2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04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403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14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7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467/rs115225947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73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9.33/136.9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4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522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25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62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1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9/rs5155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8/134/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4/134.05/118.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28.4/21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7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09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54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2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07/rs515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70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7.1/136.4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5/28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604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172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49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2/215/2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23/140.47/127.9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7.0/25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466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0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5/3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5/133.7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5/32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1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97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157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78/rs148564866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72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5.03/136.6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1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67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564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27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8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67/rs127721107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6/37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45/143.1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30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16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01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42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348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1.29/136.7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52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1.158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9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5APOC4p3380/rs1272110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78/56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9.74/135.5/137.5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1/27.2/27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54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839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33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94APOC4p3498/rs113289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0/279/4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91/140.58/133.1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4/27.5/29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8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9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28/rs516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28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1.28/103.03/136.6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4/NA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31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50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65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2p288APOC4p3592/rs1269109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7/4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44/142.5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29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0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72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7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1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96APOC4p370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7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07/136.6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8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509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156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1.74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8APOC4p3792/rs516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1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.2/136.9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4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54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32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74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23APOC4p3927/rs516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6/367/22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53/138.92/134.0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7.4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2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94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9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65APOC4p3969/rs13854879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7/1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97/130.3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18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06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707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366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8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08APOC4p40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</w:t>
            </w:r>
            <w:r w:rsidRPr="003F4ACF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7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23/136.8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9.422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17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9.299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853APOC4p4157/rs1042553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51/59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3.03/141.36/135.6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6/28.3/27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6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757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90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2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042APOC4p4346/rs1270988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7/24/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16/156.91/140.3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5/29.9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947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480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187APOC4p4491/rs11178234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9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19/136.6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5/28.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22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379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5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29APOC4p4533/rs11269860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3/2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53/145.9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0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197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31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57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75APOC4p4579/rs11135623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68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8/136.6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2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18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8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357APOC4p4661/rs22889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</w:t>
            </w:r>
            <w:r>
              <w:rPr>
                <w:rFonts w:ascii="Calibri" w:hAnsi="Calibri"/>
                <w:sz w:val="14"/>
                <w:szCs w:val="14"/>
              </w:rPr>
              <w:t>-3’/</w:t>
            </w:r>
            <w:r w:rsidRPr="002558A0">
              <w:rPr>
                <w:rFonts w:ascii="Calibri" w:hAnsi="Calibri"/>
                <w:sz w:val="14"/>
                <w:szCs w:val="14"/>
              </w:rPr>
              <w:t>C2</w:t>
            </w:r>
            <w:r>
              <w:rPr>
                <w:rFonts w:ascii="Calibri" w:hAnsi="Calibri"/>
                <w:sz w:val="14"/>
                <w:szCs w:val="14"/>
              </w:rPr>
              <w:t>-5’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87/41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0.59/141.26/134.2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27.0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3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32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03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40APOC4p4844/rs7546375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2-</w:t>
            </w: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130/55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.61/138.59/135.9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5/27.3/28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840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486/rs930464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0/368/29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2.16/135.72/135.4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26.2/26.9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55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935/rs1187939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4/2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5/137.6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32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035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1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010/rs104190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42/149/15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46/132.88/136.4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7/24.9/26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2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568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10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692/rs1272106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63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5.71/136.9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4/28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01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10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66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7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2/232/2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48/138.99/135.7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3/26.9/28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86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96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06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5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05/rs725709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9/212/15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15/135.93/131.1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/26.8/28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4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56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6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14/rs1042260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4/307/35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1.98/137.67/135.2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6/27.0/27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7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51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4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92/rs512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5/49/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6/136.88/142.7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1/24.5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74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6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086/rs11478059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69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1.16/136.5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7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525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74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61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8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319/rs512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3/64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85/138.09/136.4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9.2/27.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56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2.750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2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13/rs18080942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0/16/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12/146.66/154.6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2.4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47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379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87/rs512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7/69/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48/139.92/94.6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7.1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81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137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754/rs725369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3F4ACF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9/67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53/140.71/136.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30.2/27.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6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8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5044899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</w:t>
            </w:r>
            <w:r w:rsidRPr="003F4ACF">
              <w:rPr>
                <w:rFonts w:ascii="Calibri" w:hAnsi="Calibri"/>
                <w:sz w:val="14"/>
                <w:szCs w:val="14"/>
              </w:rPr>
              <w:t>fla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6/282/5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01/136.14/131.6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1/27.0/29.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6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18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19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4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973/rs19982851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</w:t>
            </w:r>
            <w:r w:rsidRPr="003F4ACF">
              <w:rPr>
                <w:rFonts w:ascii="Calibri" w:hAnsi="Calibri"/>
                <w:sz w:val="14"/>
                <w:szCs w:val="14"/>
              </w:rPr>
              <w:t>flan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06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16/137.2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9/28.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8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29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4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8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0/327/57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82/136.31/141.9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26.7/32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821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1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18/rs7840355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2/710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17/138.07/136.6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4.0/27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7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79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6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7/315/58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01/137.46/134.0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1/27.2/24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1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209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1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78/405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.9/136/137.5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8/26.3/28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32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33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27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3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49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3/119.1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8/N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70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224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4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1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12/rs1272106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6/1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65/136.5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17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886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295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9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6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/70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29/136.7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5/27.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4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49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44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86/rs7355812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/124/589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/138.61/136.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2/25.2/28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6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57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2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77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72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3.2/136.8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8/27.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0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972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5</w:t>
            </w:r>
          </w:p>
        </w:tc>
      </w:tr>
      <w:tr w:rsidR="00FB1BEE" w:rsidRPr="003F4ACF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815/rs1042320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9/322/72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38/136.77/133.5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5/27.0/23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26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04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818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7</w:t>
            </w:r>
          </w:p>
        </w:tc>
      </w:tr>
      <w:tr w:rsidR="00FB1BEE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922/rs1042288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2/102/5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82/137.93/129.9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3/30.3/38.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FB1BEE" w:rsidRPr="002558A0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405</w:t>
            </w:r>
          </w:p>
        </w:tc>
        <w:tc>
          <w:tcPr>
            <w:tcW w:w="704" w:type="dxa"/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704" w:type="dxa"/>
            <w:tcBorders>
              <w:right w:val="single" w:sz="12" w:space="0" w:color="000000"/>
            </w:tcBorders>
            <w:vAlign w:val="bottom"/>
          </w:tcPr>
          <w:p w:rsidR="00FB1BEE" w:rsidRPr="00EE7EEF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8</w:t>
            </w:r>
          </w:p>
        </w:tc>
      </w:tr>
      <w:tr w:rsidR="00FB1BEE" w:rsidRPr="009631B7" w:rsidTr="00555541">
        <w:trPr>
          <w:trHeight w:val="20"/>
        </w:trPr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6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/741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27.8/136.8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.9/27.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2.791</w:t>
            </w:r>
          </w:p>
        </w:tc>
        <w:tc>
          <w:tcPr>
            <w:tcW w:w="70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6578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704" w:type="dxa"/>
            <w:tcBorders>
              <w:left w:val="nil"/>
              <w:right w:val="single" w:sz="12" w:space="0" w:color="000000"/>
            </w:tcBorders>
            <w:vAlign w:val="bottom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49</w:t>
            </w:r>
          </w:p>
        </w:tc>
      </w:tr>
      <w:tr w:rsidR="00FB1BEE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633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/749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0.12/136.7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.5/27.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2.29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327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2.484</w:t>
            </w:r>
          </w:p>
        </w:tc>
        <w:tc>
          <w:tcPr>
            <w:tcW w:w="704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FB1BEE" w:rsidRPr="009631B7" w:rsidRDefault="00FB1BEE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98</w:t>
            </w:r>
          </w:p>
        </w:tc>
      </w:tr>
      <w:tr w:rsidR="00FB1BEE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156" w:type="dxa"/>
            <w:gridSpan w:val="12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FB1BEE" w:rsidRPr="009631B7" w:rsidRDefault="00FB1BEE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. </w:t>
            </w: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  <w:r>
              <w:rPr>
                <w:rFonts w:ascii="Calibri" w:hAnsi="Calibri"/>
                <w:sz w:val="14"/>
                <w:szCs w:val="14"/>
              </w:rPr>
              <w:t xml:space="preserve"> is excluded due to missing data</w:t>
            </w:r>
            <w:r>
              <w:rPr>
                <w:rFonts w:ascii="Calibri" w:hAnsi="Calibri" w:cs="Cambria"/>
                <w:sz w:val="14"/>
                <w:szCs w:val="14"/>
              </w:rPr>
              <w:t>.</w:t>
            </w:r>
          </w:p>
        </w:tc>
      </w:tr>
    </w:tbl>
    <w:p w:rsidR="00FB1BEE" w:rsidRPr="009631B7" w:rsidRDefault="00FB1BEE" w:rsidP="00FB1BEE">
      <w:pPr>
        <w:rPr>
          <w:sz w:val="14"/>
          <w:szCs w:val="14"/>
        </w:rPr>
      </w:pPr>
    </w:p>
    <w:p w:rsidR="00FB1BEE" w:rsidRPr="009631B7" w:rsidRDefault="00FB1BEE" w:rsidP="00FB1BEE">
      <w:pPr>
        <w:pStyle w:val="Caption"/>
        <w:keepNext/>
        <w:spacing w:after="120"/>
        <w:rPr>
          <w:sz w:val="14"/>
          <w:szCs w:val="14"/>
        </w:rPr>
      </w:pP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BEE"/>
    <w:rsid w:val="000B09CD"/>
    <w:rsid w:val="001D7D19"/>
    <w:rsid w:val="007158AA"/>
    <w:rsid w:val="00777988"/>
    <w:rsid w:val="008B764D"/>
    <w:rsid w:val="00A41FAE"/>
    <w:rsid w:val="00C63928"/>
    <w:rsid w:val="00FB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BEE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FB1BEE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FB1BEE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FB1BEE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FB1BEE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FB1BEE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FB1BEE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B1BEE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FB1BEE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FB1BEE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FB1BEE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FB1BEE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FB1BEE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FB1BEE"/>
  </w:style>
  <w:style w:type="paragraph" w:styleId="Caption">
    <w:name w:val="caption"/>
    <w:basedOn w:val="Normal"/>
    <w:next w:val="Normal"/>
    <w:uiPriority w:val="35"/>
    <w:qFormat/>
    <w:rsid w:val="00FB1BEE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FB1BEE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FB1BEE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FB1BEE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FB1BEE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FB1BEE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FB1BEE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FB1BEE"/>
  </w:style>
  <w:style w:type="paragraph" w:customStyle="1" w:styleId="Preliminary">
    <w:name w:val="Preliminary"/>
    <w:basedOn w:val="Heading1"/>
    <w:next w:val="Noindent"/>
    <w:rsid w:val="00FB1BEE"/>
  </w:style>
  <w:style w:type="paragraph" w:styleId="Header">
    <w:name w:val="header"/>
    <w:basedOn w:val="Normal"/>
    <w:link w:val="HeaderChar"/>
    <w:uiPriority w:val="99"/>
    <w:rsid w:val="00FB1BE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B1BEE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FB1BEE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FB1BEE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FB1BEE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FB1BE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FB1BEE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FB1BEE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FB1BEE"/>
  </w:style>
  <w:style w:type="paragraph" w:customStyle="1" w:styleId="DarkList-Accent51">
    <w:name w:val="Dark List - Accent 51"/>
    <w:basedOn w:val="Normal"/>
    <w:uiPriority w:val="34"/>
    <w:qFormat/>
    <w:rsid w:val="00FB1BEE"/>
    <w:pPr>
      <w:ind w:left="720"/>
      <w:contextualSpacing/>
    </w:pPr>
  </w:style>
  <w:style w:type="paragraph" w:styleId="NormalWeb">
    <w:name w:val="Normal (Web)"/>
    <w:basedOn w:val="Normal"/>
    <w:uiPriority w:val="99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FB1BEE"/>
  </w:style>
  <w:style w:type="character" w:customStyle="1" w:styleId="ref-vol">
    <w:name w:val="ref-vol"/>
    <w:basedOn w:val="DefaultParagraphFont"/>
    <w:rsid w:val="00FB1BEE"/>
  </w:style>
  <w:style w:type="character" w:styleId="EndnoteReference">
    <w:name w:val="endnote reference"/>
    <w:rsid w:val="00FB1BEE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FB1BEE"/>
    <w:pPr>
      <w:ind w:firstLine="720"/>
    </w:pPr>
  </w:style>
  <w:style w:type="character" w:styleId="HTMLCite">
    <w:name w:val="HTML Cite"/>
    <w:uiPriority w:val="99"/>
    <w:rsid w:val="00FB1BEE"/>
    <w:rPr>
      <w:i/>
    </w:rPr>
  </w:style>
  <w:style w:type="character" w:customStyle="1" w:styleId="cit-source">
    <w:name w:val="cit-source"/>
    <w:basedOn w:val="DefaultParagraphFont"/>
    <w:rsid w:val="00FB1BEE"/>
  </w:style>
  <w:style w:type="character" w:styleId="Emphasis">
    <w:name w:val="Emphasis"/>
    <w:uiPriority w:val="20"/>
    <w:qFormat/>
    <w:rsid w:val="00FB1BEE"/>
    <w:rPr>
      <w:i/>
    </w:rPr>
  </w:style>
  <w:style w:type="character" w:customStyle="1" w:styleId="cit-pub-date">
    <w:name w:val="cit-pub-date"/>
    <w:basedOn w:val="DefaultParagraphFont"/>
    <w:rsid w:val="00FB1BEE"/>
  </w:style>
  <w:style w:type="character" w:customStyle="1" w:styleId="cit-vol">
    <w:name w:val="cit-vol"/>
    <w:basedOn w:val="DefaultParagraphFont"/>
    <w:rsid w:val="00FB1BEE"/>
  </w:style>
  <w:style w:type="character" w:customStyle="1" w:styleId="cit-fpage">
    <w:name w:val="cit-fpage"/>
    <w:basedOn w:val="DefaultParagraphFont"/>
    <w:rsid w:val="00FB1BEE"/>
  </w:style>
  <w:style w:type="paragraph" w:customStyle="1" w:styleId="LightShading1">
    <w:name w:val="Light Shading1"/>
    <w:basedOn w:val="Normal"/>
    <w:uiPriority w:val="99"/>
    <w:unhideWhenUsed/>
    <w:rsid w:val="00FB1BE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FB1BE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B1BEE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FB1BEE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FB1BEE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FB1BEE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FB1BEE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FB1BE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FB1BEE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FB1BEE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FB1BEE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FB1BEE"/>
  </w:style>
  <w:style w:type="paragraph" w:styleId="BlockText">
    <w:name w:val="Block Text"/>
    <w:basedOn w:val="Normal"/>
    <w:rsid w:val="00FB1BEE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FB1BE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FB1BE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FB1BE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FB1BE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FB1BE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B1BE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B1BEE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FB1BEE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FB1BEE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FB1BEE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FB1BEE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FB1BEE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FB1BE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BE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FB1BE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FB1BEE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FB1BEE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FB1BEE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FB1BEE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FB1BEE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FB1BEE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FB1BEE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FB1BEE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FB1BEE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FB1BEE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FB1BEE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FB1BEE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FB1BEE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FB1BEE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FB1BEE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FB1BEE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FB1BEE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FB1BEE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FB1BEE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FB1BEE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FB1BEE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FB1BEE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FB1BEE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FB1BEE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FB1BEE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FB1BEE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FB1BEE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FB1BEE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FB1BEE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FB1BEE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FB1BEE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FB1BEE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FB1B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FB1BEE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FB1BEE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FB1BEE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FB1BE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B1BEE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FB1BEE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FB1BEE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FB1BE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FB1BEE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FB1BEE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FB1BE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FB1BEE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B1BEE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FB1BEE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FB1BE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FB1BEE"/>
  </w:style>
  <w:style w:type="numbering" w:customStyle="1" w:styleId="NoList1">
    <w:name w:val="No List1"/>
    <w:next w:val="NoList"/>
    <w:semiHidden/>
    <w:unhideWhenUsed/>
    <w:rsid w:val="00FB1BEE"/>
  </w:style>
  <w:style w:type="table" w:styleId="TableGrid1">
    <w:name w:val="Table Grid 1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FB1BEE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FB1BEE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FB1BEE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FB1BE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FB1BE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FB1BE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FB1BE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FB1BEE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FB1BEE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FB1BEE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FB1BEE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FB1BEE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FB1BEE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FB1BE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FB1BE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FB1BEE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FB1BEE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FB1BEE"/>
    <w:pPr>
      <w:ind w:left="720"/>
      <w:contextualSpacing/>
    </w:pPr>
  </w:style>
  <w:style w:type="paragraph" w:customStyle="1" w:styleId="desc">
    <w:name w:val="desc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FB1BEE"/>
  </w:style>
  <w:style w:type="numbering" w:customStyle="1" w:styleId="NoList11">
    <w:name w:val="No List11"/>
    <w:next w:val="NoList"/>
    <w:semiHidden/>
    <w:unhideWhenUsed/>
    <w:rsid w:val="00FB1BEE"/>
  </w:style>
  <w:style w:type="character" w:styleId="Strong">
    <w:name w:val="Strong"/>
    <w:uiPriority w:val="22"/>
    <w:qFormat/>
    <w:rsid w:val="00FB1BEE"/>
    <w:rPr>
      <w:b/>
      <w:bCs/>
      <w:spacing w:val="0"/>
    </w:rPr>
  </w:style>
  <w:style w:type="character" w:customStyle="1" w:styleId="st">
    <w:name w:val="st"/>
    <w:rsid w:val="00FB1BEE"/>
  </w:style>
  <w:style w:type="character" w:styleId="CommentReference">
    <w:name w:val="annotation reference"/>
    <w:rsid w:val="00FB1BEE"/>
    <w:rPr>
      <w:sz w:val="18"/>
      <w:szCs w:val="18"/>
    </w:rPr>
  </w:style>
  <w:style w:type="paragraph" w:customStyle="1" w:styleId="Default">
    <w:name w:val="Default"/>
    <w:rsid w:val="00FB1BE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FB1BEE"/>
  </w:style>
  <w:style w:type="character" w:customStyle="1" w:styleId="sb-issue">
    <w:name w:val="sb-issue"/>
    <w:basedOn w:val="DefaultParagraphFont"/>
    <w:rsid w:val="00FB1BEE"/>
  </w:style>
  <w:style w:type="character" w:customStyle="1" w:styleId="sb-date">
    <w:name w:val="sb-date"/>
    <w:basedOn w:val="DefaultParagraphFont"/>
    <w:rsid w:val="00FB1BEE"/>
  </w:style>
  <w:style w:type="character" w:customStyle="1" w:styleId="sb-volume-nr">
    <w:name w:val="sb-volume-nr"/>
    <w:basedOn w:val="DefaultParagraphFont"/>
    <w:rsid w:val="00FB1BEE"/>
  </w:style>
  <w:style w:type="character" w:customStyle="1" w:styleId="sb-pages">
    <w:name w:val="sb-pages"/>
    <w:basedOn w:val="DefaultParagraphFont"/>
    <w:rsid w:val="00FB1BEE"/>
  </w:style>
  <w:style w:type="character" w:customStyle="1" w:styleId="ndesc">
    <w:name w:val="ndesc"/>
    <w:basedOn w:val="DefaultParagraphFont"/>
    <w:rsid w:val="00FB1BEE"/>
  </w:style>
  <w:style w:type="character" w:customStyle="1" w:styleId="st1">
    <w:name w:val="st1"/>
    <w:basedOn w:val="DefaultParagraphFont"/>
    <w:rsid w:val="00FB1BEE"/>
  </w:style>
  <w:style w:type="character" w:customStyle="1" w:styleId="apple-style-span">
    <w:name w:val="apple-style-span"/>
    <w:basedOn w:val="DefaultParagraphFont"/>
    <w:rsid w:val="00FB1BEE"/>
  </w:style>
  <w:style w:type="character" w:customStyle="1" w:styleId="rgctlv">
    <w:name w:val="rg_ctlv"/>
    <w:rsid w:val="00FB1BEE"/>
  </w:style>
  <w:style w:type="table" w:styleId="MediumShading2-Accent1">
    <w:name w:val="Medium Shading 2 Accent 1"/>
    <w:basedOn w:val="TableNormal"/>
    <w:uiPriority w:val="60"/>
    <w:rsid w:val="00FB1BEE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FB1BEE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FB1BEE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FB1BEE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FB1BEE"/>
    <w:rPr>
      <w:i/>
      <w:iCs/>
      <w:color w:val="808080"/>
    </w:rPr>
  </w:style>
  <w:style w:type="character" w:customStyle="1" w:styleId="DzTablo41">
    <w:name w:val="Düz Tablo 41"/>
    <w:uiPriority w:val="21"/>
    <w:qFormat/>
    <w:rsid w:val="00FB1BEE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FB1BEE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FB1BEE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FB1BEE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FB1BEE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FB1BE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FB1BE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FB1BE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FB1BE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FB1BEE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FB1BEE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FB1BEE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FB1BEE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FB1B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FB1BE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FB1BEE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FB1BEE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FB1BEE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FB1BE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FB1BE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FB1BE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FB1BEE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FB1BEE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FB1BEE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FB1BEE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FB1BEE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FB1BEE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FB1BEE"/>
  </w:style>
  <w:style w:type="paragraph" w:customStyle="1" w:styleId="xl89">
    <w:name w:val="xl89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FB1BEE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FB1BEE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FB1BE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FB1BEE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FB1BEE"/>
  </w:style>
  <w:style w:type="numbering" w:customStyle="1" w:styleId="NoList2">
    <w:name w:val="No List2"/>
    <w:next w:val="NoList"/>
    <w:uiPriority w:val="99"/>
    <w:semiHidden/>
    <w:unhideWhenUsed/>
    <w:rsid w:val="00FB1BEE"/>
  </w:style>
  <w:style w:type="numbering" w:customStyle="1" w:styleId="NoList12">
    <w:name w:val="No List12"/>
    <w:next w:val="NoList"/>
    <w:semiHidden/>
    <w:unhideWhenUsed/>
    <w:rsid w:val="00FB1BEE"/>
  </w:style>
  <w:style w:type="numbering" w:customStyle="1" w:styleId="NoList111">
    <w:name w:val="No List111"/>
    <w:next w:val="NoList"/>
    <w:semiHidden/>
    <w:unhideWhenUsed/>
    <w:rsid w:val="00FB1BEE"/>
  </w:style>
  <w:style w:type="character" w:customStyle="1" w:styleId="apple-converted-space">
    <w:name w:val="apple-converted-space"/>
    <w:rsid w:val="00FB1BEE"/>
  </w:style>
  <w:style w:type="paragraph" w:customStyle="1" w:styleId="KlavuzTablo2">
    <w:name w:val="Kılavuz Tablo 2"/>
    <w:basedOn w:val="Normal"/>
    <w:next w:val="Normal"/>
    <w:rsid w:val="00FB1BEE"/>
  </w:style>
  <w:style w:type="paragraph" w:customStyle="1" w:styleId="KlavuzTablo3">
    <w:name w:val="Kılavuz Tablo 3"/>
    <w:basedOn w:val="Heading1"/>
    <w:next w:val="Normal"/>
    <w:unhideWhenUsed/>
    <w:qFormat/>
    <w:rsid w:val="00FB1BE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FB1BEE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FB1BEE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FB1BEE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FB1BEE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BEE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FB1BEE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FB1BEE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FB1BEE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FB1BEE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FB1BEE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FB1BEE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B1BEE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FB1BEE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FB1BEE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FB1BEE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FB1BEE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FB1BEE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FB1BEE"/>
  </w:style>
  <w:style w:type="paragraph" w:styleId="Caption">
    <w:name w:val="caption"/>
    <w:basedOn w:val="Normal"/>
    <w:next w:val="Normal"/>
    <w:uiPriority w:val="35"/>
    <w:qFormat/>
    <w:rsid w:val="00FB1BEE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FB1BEE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FB1BEE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FB1BEE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FB1BEE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FB1BEE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FB1BEE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FB1BEE"/>
  </w:style>
  <w:style w:type="paragraph" w:customStyle="1" w:styleId="Preliminary">
    <w:name w:val="Preliminary"/>
    <w:basedOn w:val="Heading1"/>
    <w:next w:val="Noindent"/>
    <w:rsid w:val="00FB1BEE"/>
  </w:style>
  <w:style w:type="paragraph" w:styleId="Header">
    <w:name w:val="header"/>
    <w:basedOn w:val="Normal"/>
    <w:link w:val="HeaderChar"/>
    <w:uiPriority w:val="99"/>
    <w:rsid w:val="00FB1BE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B1BEE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FB1BEE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FB1BEE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FB1BEE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FB1BE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FB1BEE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FB1BEE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FB1BEE"/>
  </w:style>
  <w:style w:type="paragraph" w:customStyle="1" w:styleId="DarkList-Accent51">
    <w:name w:val="Dark List - Accent 51"/>
    <w:basedOn w:val="Normal"/>
    <w:uiPriority w:val="34"/>
    <w:qFormat/>
    <w:rsid w:val="00FB1BEE"/>
    <w:pPr>
      <w:ind w:left="720"/>
      <w:contextualSpacing/>
    </w:pPr>
  </w:style>
  <w:style w:type="paragraph" w:styleId="NormalWeb">
    <w:name w:val="Normal (Web)"/>
    <w:basedOn w:val="Normal"/>
    <w:uiPriority w:val="99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FB1BEE"/>
  </w:style>
  <w:style w:type="character" w:customStyle="1" w:styleId="ref-vol">
    <w:name w:val="ref-vol"/>
    <w:basedOn w:val="DefaultParagraphFont"/>
    <w:rsid w:val="00FB1BEE"/>
  </w:style>
  <w:style w:type="character" w:styleId="EndnoteReference">
    <w:name w:val="endnote reference"/>
    <w:rsid w:val="00FB1BEE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FB1BEE"/>
    <w:pPr>
      <w:ind w:firstLine="720"/>
    </w:pPr>
  </w:style>
  <w:style w:type="character" w:styleId="HTMLCite">
    <w:name w:val="HTML Cite"/>
    <w:uiPriority w:val="99"/>
    <w:rsid w:val="00FB1BEE"/>
    <w:rPr>
      <w:i/>
    </w:rPr>
  </w:style>
  <w:style w:type="character" w:customStyle="1" w:styleId="cit-source">
    <w:name w:val="cit-source"/>
    <w:basedOn w:val="DefaultParagraphFont"/>
    <w:rsid w:val="00FB1BEE"/>
  </w:style>
  <w:style w:type="character" w:styleId="Emphasis">
    <w:name w:val="Emphasis"/>
    <w:uiPriority w:val="20"/>
    <w:qFormat/>
    <w:rsid w:val="00FB1BEE"/>
    <w:rPr>
      <w:i/>
    </w:rPr>
  </w:style>
  <w:style w:type="character" w:customStyle="1" w:styleId="cit-pub-date">
    <w:name w:val="cit-pub-date"/>
    <w:basedOn w:val="DefaultParagraphFont"/>
    <w:rsid w:val="00FB1BEE"/>
  </w:style>
  <w:style w:type="character" w:customStyle="1" w:styleId="cit-vol">
    <w:name w:val="cit-vol"/>
    <w:basedOn w:val="DefaultParagraphFont"/>
    <w:rsid w:val="00FB1BEE"/>
  </w:style>
  <w:style w:type="character" w:customStyle="1" w:styleId="cit-fpage">
    <w:name w:val="cit-fpage"/>
    <w:basedOn w:val="DefaultParagraphFont"/>
    <w:rsid w:val="00FB1BEE"/>
  </w:style>
  <w:style w:type="paragraph" w:customStyle="1" w:styleId="LightShading1">
    <w:name w:val="Light Shading1"/>
    <w:basedOn w:val="Normal"/>
    <w:uiPriority w:val="99"/>
    <w:unhideWhenUsed/>
    <w:rsid w:val="00FB1BE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FB1BE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B1BEE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FB1BEE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FB1BEE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FB1BEE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FB1BEE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FB1BE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FB1BEE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FB1BE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FB1BEE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FB1BEE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FB1BEE"/>
  </w:style>
  <w:style w:type="paragraph" w:styleId="BlockText">
    <w:name w:val="Block Text"/>
    <w:basedOn w:val="Normal"/>
    <w:rsid w:val="00FB1BEE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FB1BEE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FB1BE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FB1BE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FB1BE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FB1BE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FB1BE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FB1BE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B1BE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B1BEE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FB1BEE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FB1BEE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FB1BEE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FB1BEE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B1BEE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FB1BEE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FB1BE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BE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FB1BE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FB1BEE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FB1BEE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FB1BEE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FB1BEE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FB1BEE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FB1BEE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FB1BEE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FB1BEE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FB1BEE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FB1BEE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FB1BEE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FB1BEE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FB1BEE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FB1BEE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FB1BEE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FB1BEE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FB1BEE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FB1BEE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FB1BEE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FB1BEE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FB1BEE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FB1BEE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FB1BEE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FB1BEE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FB1BEE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FB1BEE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FB1BEE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FB1BEE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FB1BEE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FB1BEE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FB1BEE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FB1BEE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FB1B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FB1BEE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FB1BEE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FB1BEE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FB1BE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B1BEE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FB1BEE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FB1BEE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FB1BE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FB1BE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FB1BEE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FB1BEE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FB1BEE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FB1BE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FB1BEE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B1BEE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FB1BEE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FB1BE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FB1BEE"/>
  </w:style>
  <w:style w:type="numbering" w:customStyle="1" w:styleId="NoList1">
    <w:name w:val="No List1"/>
    <w:next w:val="NoList"/>
    <w:semiHidden/>
    <w:unhideWhenUsed/>
    <w:rsid w:val="00FB1BEE"/>
  </w:style>
  <w:style w:type="table" w:styleId="TableGrid1">
    <w:name w:val="Table Grid 1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FB1BE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FB1BEE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FB1BEE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FB1BEE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FB1BE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FB1BE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FB1BE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FB1BE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FB1BEE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FB1BEE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FB1BEE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FB1BEE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FB1BEE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FB1BEE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FB1BE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FB1BE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FB1BEE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FB1BEE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FB1BEE"/>
    <w:pPr>
      <w:ind w:left="720"/>
      <w:contextualSpacing/>
    </w:pPr>
  </w:style>
  <w:style w:type="paragraph" w:customStyle="1" w:styleId="desc">
    <w:name w:val="desc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FB1BE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FB1BEE"/>
  </w:style>
  <w:style w:type="numbering" w:customStyle="1" w:styleId="NoList11">
    <w:name w:val="No List11"/>
    <w:next w:val="NoList"/>
    <w:semiHidden/>
    <w:unhideWhenUsed/>
    <w:rsid w:val="00FB1BEE"/>
  </w:style>
  <w:style w:type="character" w:styleId="Strong">
    <w:name w:val="Strong"/>
    <w:uiPriority w:val="22"/>
    <w:qFormat/>
    <w:rsid w:val="00FB1BEE"/>
    <w:rPr>
      <w:b/>
      <w:bCs/>
      <w:spacing w:val="0"/>
    </w:rPr>
  </w:style>
  <w:style w:type="character" w:customStyle="1" w:styleId="st">
    <w:name w:val="st"/>
    <w:rsid w:val="00FB1BEE"/>
  </w:style>
  <w:style w:type="character" w:styleId="CommentReference">
    <w:name w:val="annotation reference"/>
    <w:rsid w:val="00FB1BEE"/>
    <w:rPr>
      <w:sz w:val="18"/>
      <w:szCs w:val="18"/>
    </w:rPr>
  </w:style>
  <w:style w:type="paragraph" w:customStyle="1" w:styleId="Default">
    <w:name w:val="Default"/>
    <w:rsid w:val="00FB1BE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FB1BEE"/>
  </w:style>
  <w:style w:type="character" w:customStyle="1" w:styleId="sb-issue">
    <w:name w:val="sb-issue"/>
    <w:basedOn w:val="DefaultParagraphFont"/>
    <w:rsid w:val="00FB1BEE"/>
  </w:style>
  <w:style w:type="character" w:customStyle="1" w:styleId="sb-date">
    <w:name w:val="sb-date"/>
    <w:basedOn w:val="DefaultParagraphFont"/>
    <w:rsid w:val="00FB1BEE"/>
  </w:style>
  <w:style w:type="character" w:customStyle="1" w:styleId="sb-volume-nr">
    <w:name w:val="sb-volume-nr"/>
    <w:basedOn w:val="DefaultParagraphFont"/>
    <w:rsid w:val="00FB1BEE"/>
  </w:style>
  <w:style w:type="character" w:customStyle="1" w:styleId="sb-pages">
    <w:name w:val="sb-pages"/>
    <w:basedOn w:val="DefaultParagraphFont"/>
    <w:rsid w:val="00FB1BEE"/>
  </w:style>
  <w:style w:type="character" w:customStyle="1" w:styleId="ndesc">
    <w:name w:val="ndesc"/>
    <w:basedOn w:val="DefaultParagraphFont"/>
    <w:rsid w:val="00FB1BEE"/>
  </w:style>
  <w:style w:type="character" w:customStyle="1" w:styleId="st1">
    <w:name w:val="st1"/>
    <w:basedOn w:val="DefaultParagraphFont"/>
    <w:rsid w:val="00FB1BEE"/>
  </w:style>
  <w:style w:type="character" w:customStyle="1" w:styleId="apple-style-span">
    <w:name w:val="apple-style-span"/>
    <w:basedOn w:val="DefaultParagraphFont"/>
    <w:rsid w:val="00FB1BEE"/>
  </w:style>
  <w:style w:type="character" w:customStyle="1" w:styleId="rgctlv">
    <w:name w:val="rg_ctlv"/>
    <w:rsid w:val="00FB1BEE"/>
  </w:style>
  <w:style w:type="table" w:styleId="MediumShading2-Accent1">
    <w:name w:val="Medium Shading 2 Accent 1"/>
    <w:basedOn w:val="TableNormal"/>
    <w:uiPriority w:val="60"/>
    <w:rsid w:val="00FB1BEE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FB1BEE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FB1BEE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FB1BEE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FB1BEE"/>
    <w:rPr>
      <w:i/>
      <w:iCs/>
      <w:color w:val="808080"/>
    </w:rPr>
  </w:style>
  <w:style w:type="character" w:customStyle="1" w:styleId="DzTablo41">
    <w:name w:val="Düz Tablo 41"/>
    <w:uiPriority w:val="21"/>
    <w:qFormat/>
    <w:rsid w:val="00FB1BEE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FB1BEE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FB1BEE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FB1BEE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FB1BEE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FB1BE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FB1BE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FB1BE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FB1BE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FB1BEE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FB1BEE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FB1BEE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FB1BEE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FB1B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FB1BE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FB1BEE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FB1BEE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FB1BEE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FB1BE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FB1BE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FB1BE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FB1BEE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FB1BEE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FB1BEE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FB1BEE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FB1BEE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FB1BEE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FB1BEE"/>
  </w:style>
  <w:style w:type="paragraph" w:customStyle="1" w:styleId="xl89">
    <w:name w:val="xl89"/>
    <w:basedOn w:val="Normal"/>
    <w:rsid w:val="00FB1BEE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FB1BEE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FB1BE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FB1BEE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FB1BE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FB1BE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FB1BEE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FB1BEE"/>
  </w:style>
  <w:style w:type="numbering" w:customStyle="1" w:styleId="NoList2">
    <w:name w:val="No List2"/>
    <w:next w:val="NoList"/>
    <w:uiPriority w:val="99"/>
    <w:semiHidden/>
    <w:unhideWhenUsed/>
    <w:rsid w:val="00FB1BEE"/>
  </w:style>
  <w:style w:type="numbering" w:customStyle="1" w:styleId="NoList12">
    <w:name w:val="No List12"/>
    <w:next w:val="NoList"/>
    <w:semiHidden/>
    <w:unhideWhenUsed/>
    <w:rsid w:val="00FB1BEE"/>
  </w:style>
  <w:style w:type="numbering" w:customStyle="1" w:styleId="NoList111">
    <w:name w:val="No List111"/>
    <w:next w:val="NoList"/>
    <w:semiHidden/>
    <w:unhideWhenUsed/>
    <w:rsid w:val="00FB1BEE"/>
  </w:style>
  <w:style w:type="character" w:customStyle="1" w:styleId="apple-converted-space">
    <w:name w:val="apple-converted-space"/>
    <w:rsid w:val="00FB1BEE"/>
  </w:style>
  <w:style w:type="paragraph" w:customStyle="1" w:styleId="KlavuzTablo2">
    <w:name w:val="Kılavuz Tablo 2"/>
    <w:basedOn w:val="Normal"/>
    <w:next w:val="Normal"/>
    <w:rsid w:val="00FB1BEE"/>
  </w:style>
  <w:style w:type="paragraph" w:customStyle="1" w:styleId="KlavuzTablo3">
    <w:name w:val="Kılavuz Tablo 3"/>
    <w:basedOn w:val="Heading1"/>
    <w:next w:val="Normal"/>
    <w:unhideWhenUsed/>
    <w:qFormat/>
    <w:rsid w:val="00FB1BE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FB1BEE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FB1BEE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FB1BEE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FB1BEE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6</Words>
  <Characters>10526</Characters>
  <Application>Microsoft Macintosh Word</Application>
  <DocSecurity>0</DocSecurity>
  <Lines>87</Lines>
  <Paragraphs>24</Paragraphs>
  <ScaleCrop>false</ScaleCrop>
  <Company/>
  <LinksUpToDate>false</LinksUpToDate>
  <CharactersWithSpaces>1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7:00Z</dcterms:created>
  <dcterms:modified xsi:type="dcterms:W3CDTF">2019-03-14T06:07:00Z</dcterms:modified>
</cp:coreProperties>
</file>